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5D" w:rsidRDefault="00CC4DEA" w:rsidP="00CC4DEA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7601">
        <w:rPr>
          <w:rFonts w:ascii="Times New Roman" w:hAnsi="Times New Roman" w:cs="Times New Roman"/>
          <w:sz w:val="24"/>
          <w:szCs w:val="24"/>
          <w:lang w:val="en-US"/>
        </w:rPr>
        <w:t xml:space="preserve">Parental </w:t>
      </w:r>
      <w:r>
        <w:rPr>
          <w:rFonts w:ascii="Times New Roman" w:hAnsi="Times New Roman" w:cs="Times New Roman"/>
          <w:sz w:val="24"/>
          <w:szCs w:val="24"/>
          <w:lang w:val="en-US"/>
        </w:rPr>
        <w:t>Reactivity to Disru</w:t>
      </w:r>
      <w:r w:rsidR="005F3248">
        <w:rPr>
          <w:rFonts w:ascii="Times New Roman" w:hAnsi="Times New Roman" w:cs="Times New Roman"/>
          <w:sz w:val="24"/>
          <w:szCs w:val="24"/>
          <w:lang w:val="en-US"/>
        </w:rPr>
        <w:t xml:space="preserve">ptive Behavior in Toddlerhood: </w:t>
      </w:r>
      <w:r>
        <w:rPr>
          <w:rFonts w:ascii="Times New Roman" w:hAnsi="Times New Roman" w:cs="Times New Roman"/>
          <w:sz w:val="24"/>
          <w:szCs w:val="24"/>
          <w:lang w:val="en-US"/>
        </w:rPr>
        <w:t>An Experimental S</w:t>
      </w:r>
      <w:r w:rsidR="000A0075">
        <w:rPr>
          <w:rFonts w:ascii="Times New Roman" w:hAnsi="Times New Roman" w:cs="Times New Roman"/>
          <w:sz w:val="24"/>
          <w:szCs w:val="24"/>
          <w:lang w:val="en-US"/>
        </w:rPr>
        <w:t>tudy</w:t>
      </w:r>
      <w:r w:rsidR="005F32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775D" w:rsidRPr="005F3248">
        <w:rPr>
          <w:rFonts w:ascii="Times New Roman" w:hAnsi="Times New Roman" w:cs="Times New Roman"/>
          <w:i/>
          <w:sz w:val="24"/>
          <w:szCs w:val="24"/>
          <w:lang w:val="en-US"/>
        </w:rPr>
        <w:t>Journal of Abnormal Child Psychology</w:t>
      </w:r>
    </w:p>
    <w:p w:rsidR="005E5CCB" w:rsidRPr="00C44170" w:rsidRDefault="005E5CCB" w:rsidP="004A79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bookmarkStart w:id="0" w:name="_GoBack"/>
      <w:bookmarkEnd w:id="0"/>
    </w:p>
    <w:p w:rsidR="004A7940" w:rsidRPr="00CD6C22" w:rsidRDefault="005F3248" w:rsidP="004A79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26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4A7940" w:rsidRPr="00CD6C22">
        <w:rPr>
          <w:rFonts w:ascii="Times New Roman" w:hAnsi="Times New Roman" w:cs="Times New Roman"/>
          <w:sz w:val="24"/>
          <w:szCs w:val="24"/>
          <w:lang w:val="en-US"/>
        </w:rPr>
        <w:br/>
      </w:r>
      <w:r w:rsidR="005E5CCB">
        <w:rPr>
          <w:rFonts w:ascii="Times New Roman" w:hAnsi="Times New Roman" w:cs="Times New Roman"/>
          <w:i/>
          <w:sz w:val="24"/>
          <w:szCs w:val="24"/>
          <w:lang w:val="en-US"/>
        </w:rPr>
        <w:t>Comparison of all SEM Models</w:t>
      </w:r>
      <w:r w:rsidR="004A7940" w:rsidRPr="00CD6C2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15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1204"/>
        <w:gridCol w:w="1205"/>
        <w:gridCol w:w="1205"/>
        <w:gridCol w:w="1205"/>
      </w:tblGrid>
      <w:tr w:rsidR="007C25C1" w:rsidTr="003A1436">
        <w:trPr>
          <w:trHeight w:val="478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25C1" w:rsidRPr="0061377E" w:rsidRDefault="007C25C1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25C1" w:rsidRPr="00390764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7C25C1" w:rsidRPr="003907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25C1" w:rsidRPr="0061377E" w:rsidRDefault="007C25C1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7C25C1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25C1" w:rsidRPr="0061377E" w:rsidRDefault="007C25C1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</w:tr>
      <w:tr w:rsidR="007C25C1" w:rsidRPr="0061377E" w:rsidTr="003A143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5C1" w:rsidRPr="0061377E" w:rsidRDefault="004E353A" w:rsidP="003A143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m</w:t>
            </w:r>
            <w:r w:rsidR="007C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tion mod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5C1" w:rsidRPr="0061377E" w:rsidRDefault="00390764" w:rsidP="003A143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5C1" w:rsidRPr="0061377E" w:rsidRDefault="00390764" w:rsidP="003A143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5C1" w:rsidRPr="0061377E" w:rsidRDefault="00390764" w:rsidP="003A143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5C1" w:rsidRPr="0061377E" w:rsidRDefault="00390764" w:rsidP="003A143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1</w:t>
            </w:r>
          </w:p>
        </w:tc>
      </w:tr>
      <w:tr w:rsidR="007C25C1" w:rsidRPr="0061377E" w:rsidTr="003A1436">
        <w:trPr>
          <w:trHeight w:val="57"/>
        </w:trPr>
        <w:tc>
          <w:tcPr>
            <w:tcW w:w="4253" w:type="dxa"/>
            <w:vAlign w:val="center"/>
          </w:tcPr>
          <w:p w:rsidR="007C25C1" w:rsidRPr="0061377E" w:rsidRDefault="007C25C1" w:rsidP="003A14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tion model inclu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nces</w:t>
            </w:r>
            <w:proofErr w:type="spellEnd"/>
          </w:p>
        </w:tc>
        <w:tc>
          <w:tcPr>
            <w:tcW w:w="1204" w:type="dxa"/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C25C1"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C25C1"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205" w:type="dxa"/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  <w:tc>
          <w:tcPr>
            <w:tcW w:w="1205" w:type="dxa"/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  <w:tc>
          <w:tcPr>
            <w:tcW w:w="1205" w:type="dxa"/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0</w:t>
            </w:r>
          </w:p>
        </w:tc>
      </w:tr>
      <w:tr w:rsidR="007C25C1" w:rsidTr="003A1436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7C25C1" w:rsidP="003A14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mediation model (final model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25C1" w:rsidRPr="0061377E" w:rsidRDefault="00390764" w:rsidP="003A14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</w:tbl>
    <w:p w:rsidR="00AF2558" w:rsidRPr="00C44170" w:rsidRDefault="00AF2558" w:rsidP="00C4417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F2558" w:rsidRPr="00C44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E6"/>
    <w:rsid w:val="000058CA"/>
    <w:rsid w:val="000A0075"/>
    <w:rsid w:val="001126E6"/>
    <w:rsid w:val="001B5A08"/>
    <w:rsid w:val="0021775D"/>
    <w:rsid w:val="003141C5"/>
    <w:rsid w:val="00390764"/>
    <w:rsid w:val="003A1436"/>
    <w:rsid w:val="003C0064"/>
    <w:rsid w:val="00470144"/>
    <w:rsid w:val="004A7940"/>
    <w:rsid w:val="004E353A"/>
    <w:rsid w:val="005E5CCB"/>
    <w:rsid w:val="005F3248"/>
    <w:rsid w:val="0074390E"/>
    <w:rsid w:val="00776B23"/>
    <w:rsid w:val="007C25C1"/>
    <w:rsid w:val="0086445D"/>
    <w:rsid w:val="008C01DA"/>
    <w:rsid w:val="00964217"/>
    <w:rsid w:val="009A619A"/>
    <w:rsid w:val="00AF2558"/>
    <w:rsid w:val="00B43DD1"/>
    <w:rsid w:val="00B80DB4"/>
    <w:rsid w:val="00C44170"/>
    <w:rsid w:val="00CC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E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customStyle="1" w:styleId="EinfacheTabelle11">
    <w:name w:val="Einfache Tabelle 11"/>
    <w:basedOn w:val="TableNormal"/>
    <w:uiPriority w:val="41"/>
    <w:rsid w:val="001126E6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CC4D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Hyperlink">
    <w:name w:val="Hyperlink"/>
    <w:basedOn w:val="DefaultParagraphFont"/>
    <w:uiPriority w:val="99"/>
    <w:unhideWhenUsed/>
    <w:rsid w:val="00CC4DE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A7940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5C1"/>
    <w:rPr>
      <w:rFonts w:ascii="Tahoma" w:eastAsiaTheme="minorEastAsi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6E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customStyle="1" w:styleId="EinfacheTabelle11">
    <w:name w:val="Einfache Tabelle 11"/>
    <w:basedOn w:val="TableNormal"/>
    <w:uiPriority w:val="41"/>
    <w:rsid w:val="001126E6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CC4D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Hyperlink">
    <w:name w:val="Hyperlink"/>
    <w:basedOn w:val="DefaultParagraphFont"/>
    <w:uiPriority w:val="99"/>
    <w:unhideWhenUsed/>
    <w:rsid w:val="00CC4DE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A7940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5C1"/>
    <w:rPr>
      <w:rFonts w:ascii="Tahoma" w:eastAsiaTheme="minorEastAsi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8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B0899-99DC-48D4-A2E3-7A312F67D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C6D966.dotm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S. (Susanne)</dc:creator>
  <cp:lastModifiedBy>Schulz, S. (Susanne)</cp:lastModifiedBy>
  <cp:revision>9</cp:revision>
  <dcterms:created xsi:type="dcterms:W3CDTF">2018-06-06T17:57:00Z</dcterms:created>
  <dcterms:modified xsi:type="dcterms:W3CDTF">2018-06-25T11:24:00Z</dcterms:modified>
</cp:coreProperties>
</file>